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17E" w:rsidRDefault="00A8117E" w:rsidP="00A8117E">
      <w:pPr>
        <w:spacing w:after="0" w:line="480" w:lineRule="auto"/>
        <w:rPr>
          <w:rFonts w:eastAsiaTheme="minorEastAsia"/>
          <w:b/>
        </w:rPr>
      </w:pPr>
      <w:r>
        <w:rPr>
          <w:rFonts w:eastAsiaTheme="minorEastAsia"/>
          <w:b/>
        </w:rPr>
        <w:t>Supplemental Material</w:t>
      </w:r>
    </w:p>
    <w:p w:rsidR="00000000" w:rsidRDefault="00C35542">
      <w:pPr>
        <w:spacing w:after="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Multiple biomarker models for improved risk estimation of specific cardiovascular diseases related to metabolic syndrome: a cross-sectional study</w:t>
      </w:r>
    </w:p>
    <w:p w:rsidR="00A67367" w:rsidRDefault="00A67367">
      <w:pPr>
        <w:rPr>
          <w:rFonts w:eastAsiaTheme="minorEastAsia"/>
          <w:b/>
        </w:rPr>
      </w:pPr>
      <w:r>
        <w:rPr>
          <w:rFonts w:eastAsiaTheme="minorEastAsia"/>
          <w:b/>
        </w:rPr>
        <w:br w:type="page"/>
      </w:r>
      <w:bookmarkStart w:id="0" w:name="_GoBack"/>
      <w:bookmarkEnd w:id="0"/>
    </w:p>
    <w:p w:rsidR="00A8117E" w:rsidRPr="00A67367" w:rsidRDefault="00A67367" w:rsidP="00A8117E">
      <w:pPr>
        <w:spacing w:after="0" w:line="480" w:lineRule="auto"/>
        <w:rPr>
          <w:rFonts w:eastAsiaTheme="minorEastAsia"/>
          <w:b/>
        </w:rPr>
      </w:pPr>
      <w:r w:rsidRPr="00A67367">
        <w:rPr>
          <w:rFonts w:eastAsiaTheme="minorEastAsia"/>
          <w:b/>
        </w:rPr>
        <w:lastRenderedPageBreak/>
        <w:t>Model Description</w:t>
      </w:r>
    </w:p>
    <w:p w:rsidR="00B310D2" w:rsidRDefault="005C4D63" w:rsidP="00B310D2">
      <w:pPr>
        <w:spacing w:after="0" w:line="480" w:lineRule="auto"/>
        <w:ind w:firstLine="720"/>
        <w:rPr>
          <w:rFonts w:eastAsiaTheme="minorEastAsia"/>
        </w:rPr>
      </w:pPr>
      <w:r>
        <w:rPr>
          <w:rFonts w:eastAsiaTheme="minorEastAsia"/>
        </w:rPr>
        <w:t>The follow</w:t>
      </w:r>
      <w:r w:rsidR="00DD2524">
        <w:rPr>
          <w:rFonts w:eastAsiaTheme="minorEastAsia"/>
        </w:rPr>
        <w:t>ing</w:t>
      </w:r>
      <w:r>
        <w:rPr>
          <w:rFonts w:eastAsiaTheme="minorEastAsia"/>
        </w:rPr>
        <w:t xml:space="preserve"> equations </w:t>
      </w:r>
      <w:r w:rsidR="00DD2524">
        <w:rPr>
          <w:rFonts w:eastAsiaTheme="minorEastAsia"/>
        </w:rPr>
        <w:t>(1-5</w:t>
      </w:r>
      <w:r w:rsidR="00194BA5">
        <w:rPr>
          <w:rFonts w:eastAsiaTheme="minorEastAsia"/>
        </w:rPr>
        <w:t xml:space="preserve"> and accompanying </w:t>
      </w:r>
      <w:r w:rsidR="0018631F">
        <w:rPr>
          <w:rFonts w:eastAsiaTheme="minorEastAsia"/>
        </w:rPr>
        <w:t>descriptions</w:t>
      </w:r>
      <w:r w:rsidR="00DD2524">
        <w:rPr>
          <w:rFonts w:eastAsiaTheme="minorEastAsia"/>
        </w:rPr>
        <w:t>)</w:t>
      </w:r>
      <w:r w:rsidR="00A97465">
        <w:rPr>
          <w:rFonts w:eastAsiaTheme="minorEastAsia"/>
        </w:rPr>
        <w:t xml:space="preserve"> for estimating the joint association</w:t>
      </w:r>
      <w:r>
        <w:rPr>
          <w:rFonts w:eastAsiaTheme="minorEastAsia"/>
        </w:rPr>
        <w:t xml:space="preserve"> of biomarkers, including odds ratios (ORs) and 95% confidence intervals (CIs), were adapted from </w:t>
      </w:r>
      <w:proofErr w:type="spellStart"/>
      <w:r>
        <w:rPr>
          <w:rFonts w:eastAsiaTheme="minorEastAsia"/>
        </w:rPr>
        <w:t>Winquist</w:t>
      </w:r>
      <w:proofErr w:type="spellEnd"/>
      <w:r>
        <w:rPr>
          <w:rFonts w:eastAsiaTheme="minorEastAsia"/>
        </w:rPr>
        <w:t xml:space="preserve"> et al. (2013).</w:t>
      </w:r>
      <w:r w:rsidR="00487C36">
        <w:rPr>
          <w:rFonts w:eastAsiaTheme="minorEastAsia"/>
        </w:rPr>
        <w:t xml:space="preserve">  </w:t>
      </w:r>
      <w:r w:rsidR="00DD2524">
        <w:rPr>
          <w:rFonts w:eastAsiaTheme="minorEastAsia"/>
        </w:rPr>
        <w:t xml:space="preserve">The </w:t>
      </w:r>
      <w:r>
        <w:rPr>
          <w:rFonts w:eastAsiaTheme="minorEastAsia"/>
        </w:rPr>
        <w:t>model</w:t>
      </w:r>
      <w:r w:rsidR="0083680C">
        <w:rPr>
          <w:rFonts w:eastAsiaTheme="minorEastAsia"/>
        </w:rPr>
        <w:t>s</w:t>
      </w:r>
      <w:r>
        <w:rPr>
          <w:rFonts w:eastAsiaTheme="minorEastAsia"/>
        </w:rPr>
        <w:t xml:space="preserve"> </w:t>
      </w:r>
      <w:r w:rsidR="00DD2524">
        <w:rPr>
          <w:rFonts w:eastAsiaTheme="minorEastAsia"/>
        </w:rPr>
        <w:t xml:space="preserve">for estimating the joint </w:t>
      </w:r>
      <w:r w:rsidR="00A97465">
        <w:rPr>
          <w:rFonts w:eastAsiaTheme="minorEastAsia"/>
        </w:rPr>
        <w:t>association</w:t>
      </w:r>
      <w:r>
        <w:rPr>
          <w:rFonts w:eastAsiaTheme="minorEastAsia"/>
        </w:rPr>
        <w:t xml:space="preserve"> of </w:t>
      </w:r>
      <w:r>
        <w:rPr>
          <w:rFonts w:eastAsiaTheme="minorEastAsia"/>
          <w:i/>
        </w:rPr>
        <w:t>b</w:t>
      </w:r>
      <w:r>
        <w:rPr>
          <w:rFonts w:eastAsiaTheme="minorEastAsia"/>
        </w:rPr>
        <w:t xml:space="preserve"> log-transformed biomarkers</w:t>
      </w:r>
      <w:r w:rsidR="0083680C">
        <w:rPr>
          <w:rFonts w:eastAsiaTheme="minorEastAsia"/>
        </w:rPr>
        <w:t xml:space="preserve"> with the health outcomes of interest (Y)</w:t>
      </w:r>
      <w:r>
        <w:rPr>
          <w:rFonts w:eastAsiaTheme="minorEastAsia"/>
        </w:rPr>
        <w:t xml:space="preserve"> w</w:t>
      </w:r>
      <w:r w:rsidR="0083680C">
        <w:rPr>
          <w:rFonts w:eastAsiaTheme="minorEastAsia"/>
        </w:rPr>
        <w:t>ere</w:t>
      </w:r>
      <w:r>
        <w:rPr>
          <w:rFonts w:eastAsiaTheme="minorEastAsia"/>
        </w:rPr>
        <w:t xml:space="preserve"> as follows:</w:t>
      </w:r>
    </w:p>
    <w:p w:rsidR="00B310D2" w:rsidRDefault="00B310D2" w:rsidP="00B310D2">
      <w:pPr>
        <w:rPr>
          <w:rFonts w:eastAsiaTheme="minorEastAsia"/>
        </w:rPr>
      </w:pPr>
    </w:p>
    <w:p w:rsidR="00B310D2" w:rsidRPr="00B310D2" w:rsidRDefault="00830C90" w:rsidP="00B310D2"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</m:d>
          <m:r>
            <w:rPr>
              <w:rFonts w:ascii="Cambria Math" w:hAnsi="Cambria Math"/>
            </w:rPr>
            <m:t xml:space="preserve">      Log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</m:d>
            </m:e>
          </m:d>
          <m:r>
            <w:rPr>
              <w:rFonts w:ascii="Cambria Math" w:hAnsi="Cambria Math"/>
            </w:rPr>
            <m:t xml:space="preserve">= ∝ +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biomarker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r>
                <w:rPr>
                  <w:rFonts w:ascii="Cambria Math" w:hAnsi="Cambria Math"/>
                </w:rPr>
                <m:t>(sex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k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γ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(ag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+ 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l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(race/ethncity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m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ϑγ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(BMI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n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</w:rPr>
                <m:t>(smoking history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p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</w:rPr>
                <m:t>(SBP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subSup"/>
              <m:supHide m:val="on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q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</w:rPr>
                    <m:t>q</m:t>
                  </m:r>
                </m:sub>
              </m:sSub>
              <m:r>
                <w:rPr>
                  <w:rFonts w:ascii="Cambria Math" w:hAnsi="Cambria Math"/>
                </w:rPr>
                <m:t>(incom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)</m:t>
                  </m:r>
                </m:e>
                <m:sub>
                  <m:r>
                    <w:rPr>
                      <w:rFonts w:ascii="Cambria Math" w:hAnsi="Cambria Math"/>
                    </w:rPr>
                    <m:t>q</m:t>
                  </m:r>
                </m:sub>
              </m:sSub>
            </m:e>
          </m:nary>
        </m:oMath>
      </m:oMathPara>
    </w:p>
    <w:p w:rsidR="00B310D2" w:rsidRPr="00B310D2" w:rsidRDefault="00B310D2" w:rsidP="00B310D2">
      <w:pPr>
        <w:spacing w:before="240" w:after="240" w:line="240" w:lineRule="auto"/>
        <w:ind w:left="2160"/>
        <w:rPr>
          <w:rFonts w:eastAsiaTheme="minorEastAsia"/>
        </w:rPr>
      </w:pPr>
    </w:p>
    <w:p w:rsidR="00487C36" w:rsidRPr="0083680C" w:rsidRDefault="00487C36" w:rsidP="00B64C34">
      <w:pPr>
        <w:spacing w:after="0" w:line="480" w:lineRule="auto"/>
        <w:rPr>
          <w:rFonts w:eastAsiaTheme="minorEastAsia"/>
        </w:rPr>
      </w:pPr>
      <w:proofErr w:type="gramStart"/>
      <w:r>
        <w:rPr>
          <w:rFonts w:eastAsiaTheme="minorEastAsia"/>
        </w:rPr>
        <w:t>where</w:t>
      </w:r>
      <w:proofErr w:type="gramEnd"/>
      <w:r>
        <w:rPr>
          <w:rFonts w:eastAsiaTheme="minorEastAsia"/>
        </w:rPr>
        <w:t xml:space="preserve"> the </w:t>
      </w:r>
      <w:r w:rsidRPr="0083680C">
        <w:rPr>
          <w:rFonts w:eastAsiaTheme="minorEastAsia"/>
        </w:rPr>
        <w:t>dependent variable (Y) is the health outcome of interest (e.g., congestive heart failure, angina, heart attack, stroke, or coronary heart disease).  The model included indicator variables for sex, age, race/ethnicity, BMI, smoking history, systolic blood pressure (SBP), and family income.</w:t>
      </w:r>
    </w:p>
    <w:p w:rsidR="003B55E3" w:rsidRPr="0083680C" w:rsidRDefault="00B64C34" w:rsidP="00B64C34">
      <w:pPr>
        <w:spacing w:after="0" w:line="480" w:lineRule="auto"/>
        <w:ind w:firstLine="720"/>
        <w:rPr>
          <w:rFonts w:cstheme="minorHAnsi"/>
          <w:bCs/>
          <w:iCs/>
          <w:color w:val="000000"/>
        </w:rPr>
      </w:pPr>
      <w:r w:rsidRPr="0083680C">
        <w:rPr>
          <w:rFonts w:eastAsiaTheme="minorEastAsia"/>
        </w:rPr>
        <w:t xml:space="preserve">Joint </w:t>
      </w:r>
      <w:r w:rsidR="00A97465" w:rsidRPr="0083680C">
        <w:rPr>
          <w:rFonts w:eastAsiaTheme="minorEastAsia"/>
        </w:rPr>
        <w:t>association</w:t>
      </w:r>
      <w:r w:rsidRPr="0083680C">
        <w:rPr>
          <w:rFonts w:eastAsiaTheme="minorEastAsia"/>
        </w:rPr>
        <w:t xml:space="preserve"> </w:t>
      </w:r>
      <w:r w:rsidR="0083680C">
        <w:rPr>
          <w:rFonts w:eastAsiaTheme="minorEastAsia"/>
        </w:rPr>
        <w:t>ORs, measuring the odds of disease for a simultaneous</w:t>
      </w:r>
      <w:r w:rsidR="000A72F3" w:rsidRPr="0083680C">
        <w:rPr>
          <w:rFonts w:cstheme="minorHAnsi"/>
          <w:bCs/>
          <w:iCs/>
          <w:color w:val="000000"/>
        </w:rPr>
        <w:t xml:space="preserve"> interquartile range</w:t>
      </w:r>
      <w:r w:rsidR="003B55E3" w:rsidRPr="0083680C">
        <w:rPr>
          <w:rFonts w:eastAsiaTheme="minorEastAsia"/>
        </w:rPr>
        <w:t xml:space="preserve"> </w:t>
      </w:r>
      <w:r w:rsidR="000A72F3" w:rsidRPr="0083680C">
        <w:rPr>
          <w:rFonts w:eastAsiaTheme="minorEastAsia"/>
        </w:rPr>
        <w:t>(</w:t>
      </w:r>
      <w:r w:rsidR="003B55E3" w:rsidRPr="0083680C">
        <w:rPr>
          <w:rFonts w:eastAsiaTheme="minorEastAsia"/>
        </w:rPr>
        <w:t>IQR</w:t>
      </w:r>
      <w:r w:rsidR="000A72F3" w:rsidRPr="0083680C">
        <w:rPr>
          <w:rFonts w:eastAsiaTheme="minorEastAsia"/>
        </w:rPr>
        <w:t>)</w:t>
      </w:r>
      <w:r w:rsidR="003B55E3" w:rsidRPr="0083680C">
        <w:rPr>
          <w:rFonts w:eastAsiaTheme="minorEastAsia"/>
        </w:rPr>
        <w:t xml:space="preserve"> increase in each log-transformed</w:t>
      </w:r>
      <w:r w:rsidR="000A72F3" w:rsidRPr="0083680C">
        <w:rPr>
          <w:rFonts w:eastAsiaTheme="minorEastAsia"/>
        </w:rPr>
        <w:t xml:space="preserve"> biomarker</w:t>
      </w:r>
      <w:r w:rsidR="0083680C">
        <w:rPr>
          <w:rFonts w:eastAsiaTheme="minorEastAsia"/>
        </w:rPr>
        <w:t>, were calculated by tak</w:t>
      </w:r>
      <w:r w:rsidR="000A72F3" w:rsidRPr="0083680C">
        <w:rPr>
          <w:rFonts w:eastAsiaTheme="minorEastAsia"/>
        </w:rPr>
        <w:t xml:space="preserve">ing the exponentiated sum of </w:t>
      </w:r>
      <w:r w:rsidR="000A72F3" w:rsidRPr="0083680C">
        <w:rPr>
          <w:rFonts w:cstheme="minorHAnsi"/>
          <w:bCs/>
          <w:iCs/>
          <w:color w:val="000000"/>
        </w:rPr>
        <w:t>the product of each log-transformed biomarker regression coefficient and that respective log-transformed biomarker’s IQR.  This was done using the following formulas</w:t>
      </w:r>
      <w:r w:rsidRPr="0083680C">
        <w:rPr>
          <w:rFonts w:cstheme="minorHAnsi"/>
          <w:bCs/>
          <w:iCs/>
          <w:color w:val="000000"/>
        </w:rPr>
        <w:t>, as correspond</w:t>
      </w:r>
      <w:r w:rsidR="00DD2524" w:rsidRPr="0083680C">
        <w:rPr>
          <w:rFonts w:cstheme="minorHAnsi"/>
          <w:bCs/>
          <w:iCs/>
          <w:color w:val="000000"/>
        </w:rPr>
        <w:t>s</w:t>
      </w:r>
      <w:r w:rsidRPr="0083680C">
        <w:rPr>
          <w:rFonts w:cstheme="minorHAnsi"/>
          <w:bCs/>
          <w:iCs/>
          <w:color w:val="000000"/>
        </w:rPr>
        <w:t xml:space="preserve"> to the model in equation 1</w:t>
      </w:r>
      <w:r w:rsidR="000A72F3" w:rsidRPr="0083680C">
        <w:rPr>
          <w:rFonts w:cstheme="minorHAnsi"/>
          <w:bCs/>
          <w:iCs/>
          <w:color w:val="000000"/>
        </w:rPr>
        <w:t>:</w:t>
      </w:r>
    </w:p>
    <w:p w:rsidR="00B310D2" w:rsidRPr="0083680C" w:rsidRDefault="00B310D2" w:rsidP="00B310D2">
      <w:pPr>
        <w:spacing w:after="0" w:line="480" w:lineRule="auto"/>
        <w:rPr>
          <w:rFonts w:eastAsiaTheme="minorEastAsia"/>
        </w:rPr>
      </w:pPr>
    </w:p>
    <w:p w:rsidR="00983982" w:rsidRPr="0083680C" w:rsidRDefault="00830C90" w:rsidP="00B310D2">
      <w:pPr>
        <w:spacing w:after="0" w:line="480" w:lineRule="auto"/>
        <w:rPr>
          <w:rFonts w:eastAsiaTheme="minorEastAsia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2</m:t>
              </m:r>
            </m:e>
          </m:d>
          <m:r>
            <w:rPr>
              <w:rFonts w:ascii="Cambria Math" w:hAnsi="Cambria Math"/>
            </w:rPr>
            <m:t xml:space="preserve">     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L</m:t>
              </m:r>
            </m:e>
            <m:sup>
              <m: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β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biomarker IQR)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:rsidR="000E483F" w:rsidRPr="0083680C" w:rsidRDefault="00830C90" w:rsidP="00B310D2">
      <w:pPr>
        <w:spacing w:after="0" w:line="480" w:lineRule="auto"/>
        <w:rPr>
          <w:rFonts w:eastAsiaTheme="minorEastAsia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3</m:t>
              </m:r>
            </m:e>
          </m:d>
          <m:r>
            <w:rPr>
              <w:rFonts w:ascii="Cambria Math" w:hAnsi="Cambria Math"/>
            </w:rPr>
            <m:t xml:space="preserve">      O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JA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exp⁡</m:t>
          </m:r>
          <m:r>
            <w:rPr>
              <w:rFonts w:ascii="Cambria Math" w:hAnsi="Cambria Math"/>
            </w:rPr>
            <m:t>(L'β)</m:t>
          </m:r>
        </m:oMath>
      </m:oMathPara>
    </w:p>
    <w:p w:rsidR="00B64C34" w:rsidRPr="0083680C" w:rsidRDefault="00B64C34" w:rsidP="00B64C34">
      <w:pPr>
        <w:pStyle w:val="ListParagraph"/>
        <w:spacing w:after="0" w:line="480" w:lineRule="auto"/>
        <w:rPr>
          <w:rFonts w:eastAsiaTheme="minorEastAsia"/>
        </w:rPr>
      </w:pPr>
    </w:p>
    <w:p w:rsidR="00487C36" w:rsidRPr="0083680C" w:rsidRDefault="00487C36" w:rsidP="00B64C34">
      <w:pPr>
        <w:spacing w:after="0" w:line="480" w:lineRule="auto"/>
        <w:rPr>
          <w:rFonts w:eastAsiaTheme="minorEastAsia"/>
        </w:rPr>
      </w:pPr>
      <w:proofErr w:type="gramStart"/>
      <w:r w:rsidRPr="0083680C">
        <w:rPr>
          <w:rFonts w:eastAsiaTheme="minorEastAsia"/>
        </w:rPr>
        <w:lastRenderedPageBreak/>
        <w:t>where</w:t>
      </w:r>
      <w:proofErr w:type="gramEnd"/>
      <w:r w:rsidRPr="0083680C">
        <w:rPr>
          <w:rFonts w:eastAsiaTheme="minorEastAsia"/>
        </w:rPr>
        <w:t xml:space="preserve"> </w:t>
      </w:r>
      <w:r w:rsidR="00B64C34" w:rsidRPr="0083680C">
        <w:rPr>
          <w:rFonts w:eastAsiaTheme="minorEastAsia"/>
        </w:rPr>
        <w:t xml:space="preserve">the joint </w:t>
      </w:r>
      <w:r w:rsidR="00A97465" w:rsidRPr="0083680C">
        <w:rPr>
          <w:rFonts w:eastAsiaTheme="minorEastAsia"/>
        </w:rPr>
        <w:t>association</w:t>
      </w:r>
      <w:r w:rsidR="00B64C34" w:rsidRPr="0083680C">
        <w:rPr>
          <w:rFonts w:eastAsiaTheme="minorEastAsia"/>
        </w:rPr>
        <w:t xml:space="preserve"> of </w:t>
      </w:r>
      <w:r w:rsidR="00B64C34" w:rsidRPr="0083680C">
        <w:rPr>
          <w:rFonts w:eastAsiaTheme="minorEastAsia"/>
          <w:i/>
        </w:rPr>
        <w:t xml:space="preserve">b </w:t>
      </w:r>
      <w:r w:rsidR="00B64C34" w:rsidRPr="0083680C">
        <w:rPr>
          <w:rFonts w:eastAsiaTheme="minorEastAsia"/>
        </w:rPr>
        <w:t xml:space="preserve">log-transformed biomarkers is estimated as </w:t>
      </w:r>
      <w:r w:rsidR="00B310D2" w:rsidRPr="0083680C">
        <w:rPr>
          <w:rFonts w:eastAsiaTheme="minorEastAsia"/>
        </w:rPr>
        <w:t>O</w:t>
      </w:r>
      <w:r w:rsidR="00B64C34" w:rsidRPr="0083680C">
        <w:rPr>
          <w:rFonts w:eastAsiaTheme="minorEastAsia"/>
        </w:rPr>
        <w:t>R</w:t>
      </w:r>
      <w:r w:rsidR="00B64C34" w:rsidRPr="0083680C">
        <w:rPr>
          <w:rFonts w:eastAsiaTheme="minorEastAsia"/>
          <w:vertAlign w:val="subscript"/>
        </w:rPr>
        <w:t>J</w:t>
      </w:r>
      <w:r w:rsidR="00A97465" w:rsidRPr="0083680C">
        <w:rPr>
          <w:rFonts w:eastAsiaTheme="minorEastAsia"/>
          <w:vertAlign w:val="subscript"/>
        </w:rPr>
        <w:t>A</w:t>
      </w:r>
      <w:r w:rsidR="00B64C34" w:rsidRPr="0083680C">
        <w:rPr>
          <w:rFonts w:eastAsiaTheme="minorEastAsia"/>
        </w:rPr>
        <w:t xml:space="preserve">. 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B64C34" w:rsidRPr="0083680C">
        <w:rPr>
          <w:rFonts w:eastAsiaTheme="minorEastAsia"/>
        </w:rPr>
        <w:t xml:space="preserve"> </w:t>
      </w:r>
      <w:proofErr w:type="gramStart"/>
      <w:r w:rsidR="00B64C34" w:rsidRPr="0083680C">
        <w:rPr>
          <w:rFonts w:eastAsiaTheme="minorEastAsia"/>
        </w:rPr>
        <w:t>is</w:t>
      </w:r>
      <w:proofErr w:type="gramEnd"/>
      <w:r w:rsidR="00B64C34" w:rsidRPr="0083680C">
        <w:rPr>
          <w:rFonts w:eastAsiaTheme="minorEastAsia"/>
        </w:rPr>
        <w:t xml:space="preserve"> the </w:t>
      </w:r>
      <w:r w:rsidR="00DD2524" w:rsidRPr="0083680C">
        <w:rPr>
          <w:rFonts w:eastAsiaTheme="minorEastAsia"/>
        </w:rPr>
        <w:t xml:space="preserve">estimated coefficient </w:t>
      </w:r>
      <w:r w:rsidR="00B64C34" w:rsidRPr="0083680C">
        <w:rPr>
          <w:rFonts w:eastAsiaTheme="minorEastAsia"/>
        </w:rPr>
        <w:t>for a given log-transformed biomarker (</w:t>
      </w:r>
      <w:r w:rsidR="00B64C34" w:rsidRPr="0083680C">
        <w:rPr>
          <w:rFonts w:eastAsiaTheme="minorEastAsia"/>
          <w:i/>
        </w:rPr>
        <w:t>b</w:t>
      </w:r>
      <w:r w:rsidR="00B64C34" w:rsidRPr="0083680C">
        <w:rPr>
          <w:rFonts w:eastAsiaTheme="minorEastAsia"/>
        </w:rPr>
        <w:t xml:space="preserve">), </w:t>
      </w:r>
      <m:oMath>
        <m:r>
          <w:rPr>
            <w:rFonts w:ascii="Cambria Math" w:hAnsi="Cambria Math"/>
          </w:rPr>
          <m:t>β</m:t>
        </m:r>
      </m:oMath>
      <w:r w:rsidR="00B64C34" w:rsidRPr="0083680C">
        <w:rPr>
          <w:rFonts w:eastAsiaTheme="minorEastAsia"/>
        </w:rPr>
        <w:t xml:space="preserve"> is the vector of the</w:t>
      </w:r>
      <w:r w:rsidR="00DD2524" w:rsidRPr="0083680C">
        <w:rPr>
          <w:rFonts w:eastAsiaTheme="minorEastAsia"/>
        </w:rPr>
        <w:t xml:space="preserve"> combined</w:t>
      </w:r>
      <w:r w:rsidR="00B64C34" w:rsidRPr="0083680C">
        <w:rPr>
          <w:rFonts w:eastAsiaTheme="minorEastAsia"/>
        </w:rPr>
        <w:t xml:space="preserve"> estimates, and L is the vector of the respective log-transformed biomarker IQRs.</w:t>
      </w:r>
    </w:p>
    <w:p w:rsidR="00B64C34" w:rsidRPr="0083680C" w:rsidRDefault="00B64C34" w:rsidP="00B64C34">
      <w:pPr>
        <w:spacing w:after="0" w:line="480" w:lineRule="auto"/>
        <w:rPr>
          <w:rFonts w:cstheme="minorHAnsi"/>
        </w:rPr>
      </w:pPr>
      <w:r w:rsidRPr="0083680C">
        <w:rPr>
          <w:rFonts w:eastAsiaTheme="minorEastAsia"/>
          <w:vertAlign w:val="subscript"/>
        </w:rPr>
        <w:tab/>
      </w:r>
      <w:r w:rsidRPr="0083680C">
        <w:rPr>
          <w:rFonts w:eastAsiaTheme="minorEastAsia"/>
        </w:rPr>
        <w:t>The 95% CI</w:t>
      </w:r>
      <w:r w:rsidR="00FB49FB" w:rsidRPr="0083680C">
        <w:rPr>
          <w:rFonts w:eastAsiaTheme="minorEastAsia"/>
        </w:rPr>
        <w:t xml:space="preserve"> corresponding to the OR estimate in equation 3 was calculated using </w:t>
      </w:r>
      <w:r w:rsidR="002F5869" w:rsidRPr="0083680C">
        <w:rPr>
          <w:rFonts w:eastAsiaTheme="minorEastAsia"/>
        </w:rPr>
        <w:t xml:space="preserve">the </w:t>
      </w:r>
      <w:r w:rsidR="00FB49FB" w:rsidRPr="0083680C">
        <w:rPr>
          <w:rFonts w:eastAsiaTheme="minorEastAsia"/>
        </w:rPr>
        <w:t>SAS v 9.</w:t>
      </w:r>
      <w:r w:rsidR="002F5869" w:rsidRPr="0083680C">
        <w:rPr>
          <w:rFonts w:eastAsiaTheme="minorEastAsia"/>
        </w:rPr>
        <w:t xml:space="preserve">3 </w:t>
      </w:r>
      <w:r w:rsidR="002F5869" w:rsidRPr="0083680C">
        <w:rPr>
          <w:rFonts w:cstheme="minorHAnsi"/>
        </w:rPr>
        <w:t>(SAS Institute Inc., Cary, N.C.) “</w:t>
      </w:r>
      <w:proofErr w:type="gramStart"/>
      <w:r w:rsidR="002F5869" w:rsidRPr="0083680C">
        <w:rPr>
          <w:rFonts w:cstheme="minorHAnsi"/>
        </w:rPr>
        <w:t>pr</w:t>
      </w:r>
      <w:r w:rsidR="00DD2524" w:rsidRPr="0083680C">
        <w:rPr>
          <w:rFonts w:cstheme="minorHAnsi"/>
        </w:rPr>
        <w:t>oc</w:t>
      </w:r>
      <w:proofErr w:type="gramEnd"/>
      <w:r w:rsidR="00DD2524" w:rsidRPr="0083680C">
        <w:rPr>
          <w:rFonts w:cstheme="minorHAnsi"/>
        </w:rPr>
        <w:t xml:space="preserve"> </w:t>
      </w:r>
      <w:proofErr w:type="spellStart"/>
      <w:r w:rsidR="00DD2524" w:rsidRPr="0083680C">
        <w:rPr>
          <w:rFonts w:cstheme="minorHAnsi"/>
        </w:rPr>
        <w:t>genmod</w:t>
      </w:r>
      <w:proofErr w:type="spellEnd"/>
      <w:r w:rsidR="00DD2524" w:rsidRPr="0083680C">
        <w:rPr>
          <w:rFonts w:cstheme="minorHAnsi"/>
        </w:rPr>
        <w:t>” “estimate” statement, which is generated using the following equations:</w:t>
      </w:r>
      <w:r w:rsidR="002F5869" w:rsidRPr="0083680C">
        <w:rPr>
          <w:rFonts w:cstheme="minorHAnsi"/>
        </w:rPr>
        <w:t xml:space="preserve">  </w:t>
      </w:r>
    </w:p>
    <w:p w:rsidR="002F5869" w:rsidRPr="0083680C" w:rsidRDefault="002F5869" w:rsidP="00B64C34">
      <w:pPr>
        <w:spacing w:after="0" w:line="480" w:lineRule="auto"/>
        <w:rPr>
          <w:rFonts w:eastAsiaTheme="minorEastAsia"/>
        </w:rPr>
      </w:pPr>
    </w:p>
    <w:p w:rsidR="000E483F" w:rsidRPr="0083680C" w:rsidRDefault="002F5869">
      <w:r w:rsidRPr="0083680C">
        <w:rPr>
          <w:rFonts w:eastAsiaTheme="minorEastAsia"/>
        </w:rPr>
        <w:t xml:space="preserve">(4)     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L'β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rad>
          <m:radPr>
            <m:degHide m:val="on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r>
              <w:rPr>
                <w:rFonts w:ascii="Cambria Math" w:eastAsiaTheme="minorEastAsia" w:hAnsi="Cambria Math"/>
              </w:rPr>
              <m:t>L'</m:t>
            </m:r>
            <m:acc>
              <m:accPr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∑</m:t>
                </m:r>
              </m:e>
            </m:acc>
            <m:r>
              <w:rPr>
                <w:rFonts w:ascii="Cambria Math" w:eastAsiaTheme="minorEastAsia" w:hAnsi="Cambria Math"/>
              </w:rPr>
              <m:t>L</m:t>
            </m:r>
          </m:e>
        </m:rad>
        <m:r>
          <w:rPr>
            <w:rFonts w:ascii="Cambria Math" w:eastAsiaTheme="minorEastAsia" w:hAnsi="Cambria Math"/>
          </w:rPr>
          <m:t xml:space="preserve"> </m:t>
        </m:r>
      </m:oMath>
    </w:p>
    <w:p w:rsidR="000E483F" w:rsidRPr="0083680C" w:rsidRDefault="00830C90" w:rsidP="003A6603">
      <w:pPr>
        <w:jc w:val="center"/>
        <w:rPr>
          <w:rFonts w:eastAsiaTheme="minorEastAsia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5</m:t>
              </m:r>
            </m:e>
          </m:d>
          <m:r>
            <w:rPr>
              <w:rFonts w:ascii="Cambria Math" w:hAnsi="Cambria Math"/>
            </w:rPr>
            <m:t xml:space="preserve">     95% 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R</m:t>
                  </m:r>
                </m:e>
                <m:sub>
                  <m:r>
                    <w:rPr>
                      <w:rFonts w:ascii="Cambria Math" w:hAnsi="Cambria Math"/>
                    </w:rPr>
                    <m:t>JA</m:t>
                  </m:r>
                </m:sub>
              </m:sSub>
            </m:sub>
          </m:sSub>
          <m:r>
            <w:rPr>
              <w:rFonts w:ascii="Cambria Math" w:hAnsi="Cambria Math"/>
            </w:rPr>
            <m:t>=(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</w:rPr>
                    <m:t>β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b>
                  </m:sSub>
                  <m:r>
                    <w:rPr>
                      <w:rFonts w:ascii="Cambria Math" w:eastAsiaTheme="minorEastAsia" w:hAnsi="Cambria Math"/>
                    </w:rPr>
                    <m:t>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sub>
                  </m:sSub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</m:e>
          </m:func>
          <m:r>
            <w:rPr>
              <w:rFonts w:ascii="Cambria Math" w:eastAsiaTheme="minorEastAsia" w:hAnsi="Cambria Math"/>
            </w:rPr>
            <m:t>,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  <m:ctrlPr>
                <w:rPr>
                  <w:rFonts w:ascii="Cambria Math" w:hAnsi="Cambria Math"/>
                  <w:i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/>
                    </w:rPr>
                    <m:t>β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sub>
                  </m:sSub>
                  <m:r>
                    <w:rPr>
                      <w:rFonts w:ascii="Cambria Math" w:eastAsiaTheme="minorEastAsia" w:hAnsi="Cambria Math"/>
                    </w:rPr>
                    <m:t>s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e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L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eastAsiaTheme="minorEastAsia" w:hAnsi="Cambria Math"/>
                        </w:rPr>
                        <m:t>β</m:t>
                      </m:r>
                    </m:sub>
                  </m:sSub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</m:e>
          </m:func>
          <m:r>
            <w:rPr>
              <w:rFonts w:ascii="Cambria Math" w:eastAsiaTheme="minorEastAsia" w:hAnsi="Cambria Math"/>
            </w:rPr>
            <m:t>)</m:t>
          </m:r>
        </m:oMath>
      </m:oMathPara>
    </w:p>
    <w:p w:rsidR="002F5869" w:rsidRPr="0083680C" w:rsidRDefault="002F5869" w:rsidP="00DD2524">
      <w:pPr>
        <w:jc w:val="right"/>
        <w:rPr>
          <w:rFonts w:eastAsiaTheme="minorEastAsia"/>
        </w:rPr>
      </w:pPr>
    </w:p>
    <w:p w:rsidR="00A67367" w:rsidRDefault="00DD2524" w:rsidP="000E483F">
      <w:pPr>
        <w:rPr>
          <w:rFonts w:eastAsiaTheme="minorEastAsia"/>
        </w:rPr>
      </w:pPr>
      <w:proofErr w:type="gramStart"/>
      <w:r w:rsidRPr="0083680C">
        <w:rPr>
          <w:rFonts w:eastAsiaTheme="minorEastAsia"/>
        </w:rPr>
        <w:t>w</w:t>
      </w:r>
      <w:r w:rsidR="003A6603" w:rsidRPr="0083680C">
        <w:rPr>
          <w:rFonts w:eastAsiaTheme="minorEastAsia"/>
        </w:rPr>
        <w:t>here</w:t>
      </w:r>
      <w:proofErr w:type="gramEnd"/>
      <w:r w:rsidR="003A6603" w:rsidRPr="0083680C">
        <w:rPr>
          <w:rFonts w:eastAsiaTheme="minorEastAsia"/>
        </w:rPr>
        <w:t xml:space="preserve"> </w:t>
      </w:r>
      <m:oMath>
        <m:acc>
          <m:accPr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∑</m:t>
            </m:r>
          </m:e>
        </m:acc>
      </m:oMath>
      <w:r w:rsidR="003A6603" w:rsidRPr="0083680C">
        <w:rPr>
          <w:rFonts w:eastAsiaTheme="minorEastAsia"/>
        </w:rPr>
        <w:t xml:space="preserve"> is the estimated covariance matrix of the</w:t>
      </w:r>
      <w:r w:rsidR="00F26D7A">
        <w:rPr>
          <w:rFonts w:eastAsiaTheme="minorEastAsia"/>
        </w:rPr>
        <w:t xml:space="preserve"> </w:t>
      </w:r>
      <w:proofErr w:type="spellStart"/>
      <w:r w:rsidR="00F26D7A">
        <w:rPr>
          <w:rFonts w:eastAsiaTheme="minorEastAsia"/>
        </w:rPr>
        <w:t>paramter</w:t>
      </w:r>
      <w:proofErr w:type="spellEnd"/>
      <w:r w:rsidR="003A6603" w:rsidRPr="0083680C">
        <w:rPr>
          <w:rFonts w:eastAsiaTheme="minorEastAsia"/>
        </w:rPr>
        <w:t xml:space="preserve"> estimates and </w:t>
      </w:r>
      <w:r w:rsidR="003A6603" w:rsidRPr="0083680C">
        <w:rPr>
          <w:rFonts w:eastAsiaTheme="minorEastAsia" w:cstheme="minorHAnsi"/>
        </w:rPr>
        <w:t>α</w:t>
      </w:r>
      <w:r w:rsidR="003A6603" w:rsidRPr="0083680C">
        <w:rPr>
          <w:rFonts w:eastAsiaTheme="minorEastAsia"/>
        </w:rPr>
        <w:t>=0.05.</w:t>
      </w:r>
    </w:p>
    <w:p w:rsidR="00924BEC" w:rsidRDefault="00924BEC" w:rsidP="000E483F">
      <w:pPr>
        <w:rPr>
          <w:rFonts w:eastAsiaTheme="minorEastAsia"/>
        </w:rPr>
      </w:pPr>
    </w:p>
    <w:p w:rsidR="00924BEC" w:rsidRDefault="00924BEC">
      <w:pPr>
        <w:rPr>
          <w:rFonts w:eastAsiaTheme="minorEastAsia"/>
        </w:rPr>
      </w:pPr>
      <w:r>
        <w:rPr>
          <w:rFonts w:eastAsiaTheme="minorEastAsia"/>
        </w:rPr>
        <w:br w:type="page"/>
      </w:r>
    </w:p>
    <w:tbl>
      <w:tblPr>
        <w:tblW w:w="6260" w:type="dxa"/>
        <w:tblLook w:val="04A0"/>
      </w:tblPr>
      <w:tblGrid>
        <w:gridCol w:w="1890"/>
        <w:gridCol w:w="1151"/>
        <w:gridCol w:w="773"/>
        <w:gridCol w:w="1585"/>
        <w:gridCol w:w="997"/>
      </w:tblGrid>
      <w:tr w:rsidR="007B19D5" w:rsidRPr="007B19D5" w:rsidTr="007B19D5">
        <w:trPr>
          <w:trHeight w:val="540"/>
        </w:trPr>
        <w:tc>
          <w:tcPr>
            <w:tcW w:w="6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upplemental</w:t>
            </w: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 1a. MI Prevalence by self-reported high cholesterol status and mean total cholesterol levels</w:t>
            </w:r>
          </w:p>
        </w:tc>
      </w:tr>
      <w:tr w:rsidR="007B19D5" w:rsidRPr="007B19D5" w:rsidTr="007B19D5">
        <w:trPr>
          <w:trHeight w:val="855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ctor Diagnosed High Cholesterol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alent MI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in Group MI Prevalence (%)*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TC</w:t>
            </w: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.7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5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.5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.4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95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.5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7B19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ey-weigh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19D5" w:rsidRPr="007B19D5" w:rsidTr="007B19D5">
        <w:trPr>
          <w:trHeight w:val="540"/>
        </w:trPr>
        <w:tc>
          <w:tcPr>
            <w:tcW w:w="6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l</w:t>
            </w: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 1b. MI Prevalence by self-reported high cholesterol status and mean LDL cholesterol levels</w:t>
            </w:r>
          </w:p>
        </w:tc>
      </w:tr>
      <w:tr w:rsidR="007B19D5" w:rsidRPr="007B19D5" w:rsidTr="007B19D5">
        <w:trPr>
          <w:trHeight w:val="78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octor Diagnosed High Cholesterol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valent MI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ithin Group MI Prevalence (%)*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LDL</w:t>
            </w:r>
            <w:r w:rsidRPr="007B19D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.3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,628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.1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  <w:r w:rsidR="007B19D5"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4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826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E56F67" w:rsidP="007B19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.8</w:t>
            </w: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1</w:t>
            </w:r>
            <w:r w:rsidRPr="007B19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pulation subsampl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19D5" w:rsidRPr="007B19D5" w:rsidTr="007B19D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B19D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2</w:t>
            </w:r>
            <w:r w:rsidRPr="007B19D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ey-weight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D5" w:rsidRPr="007B19D5" w:rsidRDefault="007B19D5" w:rsidP="007B19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24BEC" w:rsidRDefault="00924BEC" w:rsidP="000E483F">
      <w:pPr>
        <w:rPr>
          <w:rFonts w:eastAsiaTheme="minorEastAsia"/>
        </w:rPr>
      </w:pPr>
    </w:p>
    <w:p w:rsidR="007B19D5" w:rsidRDefault="007B19D5" w:rsidP="000E483F">
      <w:pPr>
        <w:rPr>
          <w:rFonts w:eastAsiaTheme="minorEastAsia"/>
        </w:rPr>
      </w:pPr>
    </w:p>
    <w:p w:rsidR="00772703" w:rsidRPr="007B19D5" w:rsidRDefault="00772703" w:rsidP="00772703">
      <w:pPr>
        <w:shd w:val="clear" w:color="auto" w:fill="FFFFFF"/>
      </w:pPr>
      <w:r>
        <w:t>Note:  Supplementary Tables 1a and 1b</w:t>
      </w:r>
      <w:r w:rsidRPr="007B19D5">
        <w:t xml:space="preserve"> show that participants who answer “Yes” to the question “have you ever been told by a doctor or healthcare professional that your cholesterol level was high?” have a much higher prevalence of MI than those who answer “No”. This is </w:t>
      </w:r>
      <w:r>
        <w:t>consistent with research that shows a positive association between cholesterol levels and CVD</w:t>
      </w:r>
      <w:r>
        <w:rPr>
          <w:rStyle w:val="FootnoteReference"/>
        </w:rPr>
        <w:footnoteReference w:id="1"/>
      </w:r>
      <w:r>
        <w:t>, and</w:t>
      </w:r>
      <w:r w:rsidRPr="007B19D5">
        <w:t xml:space="preserve"> </w:t>
      </w:r>
      <w:r>
        <w:t xml:space="preserve">is </w:t>
      </w:r>
      <w:r w:rsidRPr="007B19D5">
        <w:t>what we expected to see within the</w:t>
      </w:r>
      <w:r>
        <w:t xml:space="preserve"> examination of</w:t>
      </w:r>
      <w:r w:rsidRPr="007B19D5">
        <w:t xml:space="preserve"> </w:t>
      </w:r>
      <w:r>
        <w:t xml:space="preserve">CVD prevalence by </w:t>
      </w:r>
      <w:r w:rsidRPr="007B19D5">
        <w:t xml:space="preserve">cholesterol deciles. The </w:t>
      </w:r>
      <w:r w:rsidR="009D68B9">
        <w:t xml:space="preserve">surprising relationship displayed </w:t>
      </w:r>
      <w:r w:rsidRPr="007B19D5">
        <w:t xml:space="preserve">in these tables is that participants with prevalent MI </w:t>
      </w:r>
      <w:r w:rsidR="009D68B9">
        <w:t xml:space="preserve">generally </w:t>
      </w:r>
      <w:r w:rsidRPr="007B19D5">
        <w:t>have lower mean cholest</w:t>
      </w:r>
      <w:r>
        <w:t xml:space="preserve">erol levels than those without, </w:t>
      </w:r>
      <w:r w:rsidRPr="007B19D5">
        <w:t xml:space="preserve">which is </w:t>
      </w:r>
      <w:r w:rsidR="004B3137">
        <w:t>also reflected</w:t>
      </w:r>
      <w:r>
        <w:t xml:space="preserve"> in the deciles tables</w:t>
      </w:r>
      <w:r w:rsidRPr="007B19D5">
        <w:t xml:space="preserve">. </w:t>
      </w:r>
      <w:r w:rsidR="004B3137">
        <w:t xml:space="preserve">We </w:t>
      </w:r>
      <w:r w:rsidR="00055A9B">
        <w:t>speculate</w:t>
      </w:r>
      <w:r w:rsidR="004B3137">
        <w:t xml:space="preserve"> that this negative association is the result of the cross-</w:t>
      </w:r>
      <w:r w:rsidRPr="007B19D5">
        <w:t xml:space="preserve">sectional </w:t>
      </w:r>
      <w:r w:rsidR="004B3137">
        <w:t xml:space="preserve">study </w:t>
      </w:r>
      <w:r w:rsidRPr="007B19D5">
        <w:t xml:space="preserve">design. </w:t>
      </w:r>
      <w:r w:rsidR="004B3137">
        <w:t>Because the study design only allows for</w:t>
      </w:r>
      <w:r w:rsidR="009D68B9">
        <w:t xml:space="preserve"> analysis of prevalence and not incidence, p</w:t>
      </w:r>
      <w:r w:rsidRPr="007B19D5">
        <w:t>articipants who have had a CVD event may be taking cholesterol lowering medication</w:t>
      </w:r>
      <w:r w:rsidR="004B3137">
        <w:t>, and/or</w:t>
      </w:r>
      <w:r w:rsidRPr="007B19D5">
        <w:t xml:space="preserve"> cholesterol levels at the time of the event may be a predictor (or surrogate predictor) of CVD mortality, resulting in survival bias.</w:t>
      </w:r>
    </w:p>
    <w:p w:rsidR="00924BEC" w:rsidRDefault="00924BEC" w:rsidP="007B19D5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:rsidR="00924BEC" w:rsidRPr="0083680C" w:rsidRDefault="00924BEC" w:rsidP="000E483F">
      <w:pPr>
        <w:rPr>
          <w:rFonts w:eastAsiaTheme="minorEastAsia"/>
        </w:rPr>
        <w:sectPr w:rsidR="00924BEC" w:rsidRPr="0083680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-410"/>
        <w:tblW w:w="7849" w:type="dxa"/>
        <w:tblLook w:val="04A0"/>
      </w:tblPr>
      <w:tblGrid>
        <w:gridCol w:w="2303"/>
        <w:gridCol w:w="1551"/>
        <w:gridCol w:w="1339"/>
        <w:gridCol w:w="1527"/>
        <w:gridCol w:w="1129"/>
      </w:tblGrid>
      <w:tr w:rsidR="002F1D34" w:rsidRPr="00694DF1" w:rsidTr="002F1D34">
        <w:trPr>
          <w:trHeight w:val="317"/>
        </w:trPr>
        <w:tc>
          <w:tcPr>
            <w:tcW w:w="7849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F1D34" w:rsidRPr="000579EE" w:rsidRDefault="002F1D34" w:rsidP="0092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l</w:t>
            </w:r>
            <w:r w:rsidRPr="000579E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</w:t>
            </w:r>
            <w:r w:rsidR="00924BEC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Pr="000579EE">
              <w:rPr>
                <w:rFonts w:ascii="Calibri" w:eastAsia="Times New Roman" w:hAnsi="Calibri" w:cs="Calibri"/>
                <w:b/>
                <w:bCs/>
                <w:color w:val="000000"/>
              </w:rPr>
              <w:t>. Pearson Correlation Coefficients for Biomarkers of Interest</w:t>
            </w:r>
          </w:p>
        </w:tc>
      </w:tr>
      <w:tr w:rsidR="002F1D34" w:rsidRPr="00694DF1" w:rsidTr="002F1D34">
        <w:trPr>
          <w:trHeight w:val="395"/>
        </w:trPr>
        <w:tc>
          <w:tcPr>
            <w:tcW w:w="2303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5D9F1"/>
            <w:hideMark/>
          </w:tcPr>
          <w:p w:rsidR="002F1D34" w:rsidRPr="00694DF1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94DF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5D9F1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Triglyceride</w:t>
            </w:r>
          </w:p>
        </w:tc>
        <w:tc>
          <w:tcPr>
            <w:tcW w:w="1339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5D9F1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C-reactive protein</w:t>
            </w:r>
          </w:p>
        </w:tc>
        <w:tc>
          <w:tcPr>
            <w:tcW w:w="152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5D9F1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DF1">
              <w:rPr>
                <w:rFonts w:ascii="Calibri" w:eastAsia="Times New Roman" w:hAnsi="Calibri" w:cs="Calibri"/>
                <w:color w:val="000000"/>
              </w:rPr>
              <w:t>Glycohemo</w:t>
            </w:r>
            <w:proofErr w:type="spellEnd"/>
            <w:r w:rsidRPr="00694DF1">
              <w:rPr>
                <w:rFonts w:ascii="Calibri" w:eastAsia="Times New Roman" w:hAnsi="Calibri" w:cs="Calibri"/>
                <w:color w:val="000000"/>
              </w:rPr>
              <w:t>-globin</w:t>
            </w:r>
          </w:p>
        </w:tc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  <w:shd w:val="clear" w:color="000000" w:fill="C5D9F1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Fasting Glucose</w:t>
            </w:r>
          </w:p>
        </w:tc>
      </w:tr>
      <w:tr w:rsidR="002F1D34" w:rsidRPr="00694DF1" w:rsidTr="002F1D34">
        <w:trPr>
          <w:trHeight w:val="555"/>
        </w:trPr>
        <w:tc>
          <w:tcPr>
            <w:tcW w:w="2303" w:type="dxa"/>
            <w:tcBorders>
              <w:top w:val="single" w:sz="6" w:space="0" w:color="auto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Triglyceride</w:t>
            </w:r>
          </w:p>
        </w:tc>
        <w:tc>
          <w:tcPr>
            <w:tcW w:w="1551" w:type="dxa"/>
            <w:tcBorders>
              <w:top w:val="single" w:sz="6" w:space="0" w:color="auto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39" w:type="dxa"/>
            <w:tcBorders>
              <w:top w:val="single" w:sz="6" w:space="0" w:color="auto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527" w:type="dxa"/>
            <w:tcBorders>
              <w:top w:val="single" w:sz="6" w:space="0" w:color="auto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29" w:type="dxa"/>
            <w:tcBorders>
              <w:top w:val="single" w:sz="6" w:space="0" w:color="auto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2F1D34" w:rsidRPr="00694DF1" w:rsidTr="002F1D34">
        <w:trPr>
          <w:trHeight w:val="571"/>
        </w:trPr>
        <w:tc>
          <w:tcPr>
            <w:tcW w:w="2303" w:type="dxa"/>
            <w:tcBorders>
              <w:top w:val="nil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C-reactive protein</w:t>
            </w:r>
          </w:p>
        </w:tc>
        <w:tc>
          <w:tcPr>
            <w:tcW w:w="1551" w:type="dxa"/>
            <w:tcBorders>
              <w:top w:val="nil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0.0324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2F1D34" w:rsidRPr="00694DF1" w:rsidTr="002F1D34">
        <w:trPr>
          <w:trHeight w:val="571"/>
        </w:trPr>
        <w:tc>
          <w:tcPr>
            <w:tcW w:w="2303" w:type="dxa"/>
            <w:tcBorders>
              <w:top w:val="nil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94DF1">
              <w:rPr>
                <w:rFonts w:ascii="Calibri" w:eastAsia="Times New Roman" w:hAnsi="Calibri" w:cs="Calibri"/>
                <w:color w:val="000000"/>
              </w:rPr>
              <w:t>Glycohemoglobin</w:t>
            </w:r>
            <w:proofErr w:type="spellEnd"/>
          </w:p>
        </w:tc>
        <w:tc>
          <w:tcPr>
            <w:tcW w:w="1551" w:type="dxa"/>
            <w:tcBorders>
              <w:top w:val="nil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0.1996</w:t>
            </w:r>
          </w:p>
        </w:tc>
        <w:tc>
          <w:tcPr>
            <w:tcW w:w="1339" w:type="dxa"/>
            <w:tcBorders>
              <w:top w:val="nil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0.1018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DEEAF6" w:themeFill="accent1" w:themeFillTint="33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--</w:t>
            </w:r>
          </w:p>
        </w:tc>
      </w:tr>
      <w:tr w:rsidR="002F1D34" w:rsidRPr="00694DF1" w:rsidTr="002F1D34">
        <w:trPr>
          <w:trHeight w:val="555"/>
        </w:trPr>
        <w:tc>
          <w:tcPr>
            <w:tcW w:w="2303" w:type="dxa"/>
            <w:tcBorders>
              <w:top w:val="nil"/>
              <w:bottom w:val="single" w:sz="6" w:space="0" w:color="auto"/>
            </w:tcBorders>
            <w:shd w:val="clear" w:color="000000" w:fill="C5D9F1"/>
            <w:hideMark/>
          </w:tcPr>
          <w:p w:rsidR="002F1D34" w:rsidRPr="00694DF1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Fasting Glucose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0.2299</w:t>
            </w:r>
          </w:p>
        </w:tc>
        <w:tc>
          <w:tcPr>
            <w:tcW w:w="1339" w:type="dxa"/>
            <w:tcBorders>
              <w:top w:val="nil"/>
              <w:bottom w:val="single" w:sz="6" w:space="0" w:color="auto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0.0595</w:t>
            </w:r>
          </w:p>
        </w:tc>
        <w:tc>
          <w:tcPr>
            <w:tcW w:w="1527" w:type="dxa"/>
            <w:tcBorders>
              <w:top w:val="nil"/>
              <w:bottom w:val="single" w:sz="6" w:space="0" w:color="auto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0.8317</w:t>
            </w:r>
          </w:p>
        </w:tc>
        <w:tc>
          <w:tcPr>
            <w:tcW w:w="1129" w:type="dxa"/>
            <w:tcBorders>
              <w:top w:val="nil"/>
              <w:bottom w:val="single" w:sz="6" w:space="0" w:color="auto"/>
            </w:tcBorders>
            <w:shd w:val="clear" w:color="auto" w:fill="BDD6EE" w:themeFill="accent1" w:themeFillTint="66"/>
            <w:hideMark/>
          </w:tcPr>
          <w:p w:rsidR="002F1D34" w:rsidRPr="00694DF1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94DF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:rsidR="00A67367" w:rsidRDefault="00A67367" w:rsidP="00E0534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sectPr w:rsidR="00A67367" w:rsidSect="002F1D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5590" w:type="dxa"/>
        <w:tblCellMar>
          <w:left w:w="43" w:type="dxa"/>
          <w:right w:w="0" w:type="dxa"/>
        </w:tblCellMar>
        <w:tblLook w:val="04A0"/>
      </w:tblPr>
      <w:tblGrid>
        <w:gridCol w:w="807"/>
        <w:gridCol w:w="840"/>
        <w:gridCol w:w="527"/>
        <w:gridCol w:w="930"/>
        <w:gridCol w:w="200"/>
        <w:gridCol w:w="846"/>
        <w:gridCol w:w="501"/>
        <w:gridCol w:w="824"/>
        <w:gridCol w:w="183"/>
        <w:gridCol w:w="916"/>
        <w:gridCol w:w="501"/>
        <w:gridCol w:w="825"/>
        <w:gridCol w:w="241"/>
        <w:gridCol w:w="846"/>
        <w:gridCol w:w="501"/>
        <w:gridCol w:w="752"/>
        <w:gridCol w:w="255"/>
        <w:gridCol w:w="917"/>
        <w:gridCol w:w="528"/>
        <w:gridCol w:w="805"/>
        <w:gridCol w:w="358"/>
        <w:gridCol w:w="915"/>
        <w:gridCol w:w="529"/>
        <w:gridCol w:w="743"/>
        <w:gridCol w:w="46"/>
        <w:gridCol w:w="439"/>
        <w:gridCol w:w="23"/>
      </w:tblGrid>
      <w:tr w:rsidR="002F1D34" w:rsidRPr="002F1D34" w:rsidTr="001C5142">
        <w:trPr>
          <w:trHeight w:val="302"/>
        </w:trPr>
        <w:tc>
          <w:tcPr>
            <w:tcW w:w="15172" w:type="dxa"/>
            <w:gridSpan w:val="2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92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Supplemental Table </w:t>
            </w:r>
            <w:r w:rsidR="00924BEC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Summary Statistics and Survey-Weighted CVD Prevalence by Survey-Weighted Deciles of </w:t>
            </w: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</w:rPr>
              <w:t>Glycohemoglobin</w:t>
            </w:r>
            <w:proofErr w:type="spellEnd"/>
            <w:r w:rsidRPr="002F1D3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Fasting Glucose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1D3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C5142" w:rsidRPr="002F1D34" w:rsidTr="001C5142">
        <w:trPr>
          <w:gridAfter w:val="1"/>
          <w:wAfter w:w="19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ummary Statistics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ronary Heart Diseas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Heart Attack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4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(case/total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(case/total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(case/total)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(case/total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(case/total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95% </w:t>
            </w: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I</w:t>
            </w: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lycohemoglobin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-18.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9, 5.5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6/29,00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, 2.5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42/28,95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, 3.7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2/28,99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4, 2.9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313/29,0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, 3.7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74/29,06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4, 2.98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-4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6, 4.68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/2,2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, 1.3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/2,2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, 1.2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/2,2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, 1.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/2,2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3, 1.6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/2,2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, 2.08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4-4.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0, 4.9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,2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, 1.1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/1,2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, 1.8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/1,24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, 1.1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/1,2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, 1.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/1,2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, 1.54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9-5.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, 5.0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/1,6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, 1.3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/1,6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, 1.4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/1,6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, 1.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/1,6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, 1.1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/1,6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, 1.1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0-5.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0, 5.1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/2,1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, 1.4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/2,1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, 1.5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/2,14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, 1.3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/2,1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, 1.8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/2,1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, 1.7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1-5.3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, 5.2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/2,6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, 1.4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/2,6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, 3.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/2,6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, 2.4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/2,6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, 2.8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/2,6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, 2.7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1-5.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30, 5.3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/2,72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, 1.6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/2,7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6, 3.0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/2,73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, 2.2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/2,7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, 2.9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/2,7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, 2.3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1-5.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0, 5.4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/2,70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, 2.6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/2,69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, 3.8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/2,6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7, 3.1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/2,69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9, 3.9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/2,70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, 2.71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0-5.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54, 5.5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/4,5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, 2.5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/4,54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0, 4.6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/4,5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, 3.6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/4,5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5, 4.3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/4,57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6, 2.84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9-6.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0, 5.81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/4,7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4, 4.0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/4,7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8, 5.9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/4,7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3, 4.8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8/4,7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2, 6.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/4,7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, 5.29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7-18.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30, 7.4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3/4,39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4, 8.4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5/4,37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8, 10.9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/4,38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94, 8.3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6/4,4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60, 10.8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2/4,4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4, 7.93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asting Glucos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-587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.0, 103.4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/12,92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, 2.4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8/12,91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, 3.7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1/12.9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1, 2.98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/12,9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, 3.8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7/12,96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3, 3.07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0-84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0, 80.7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/1,2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, 1.9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/1,26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, 2.6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/1,27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, 1.9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/1,2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6, 1.9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/1,27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, 2.64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0-88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8, 87.0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/1,1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, 1.5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/1,1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, 1.4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/1,1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, 1.8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/1,1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, 1.3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/1,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, 2.57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0-91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2, 90.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/1,19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, 2.0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/1,19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, 1.6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/1,19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, 1.4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/1,1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, 2.0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/1,19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, 2.11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0-94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1, 93.2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/1,2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, 1.8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/1,2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7, 2.7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/1,2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, 2.8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/1,2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0, 2.4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/1,2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6, 2.64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8-97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6, 95.7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/1,0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4, 2.6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/1,0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4, 3.7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/1,0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5, 2.5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/1,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0, 3.0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/1,0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, 2.64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1-99.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1, 98.3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/1,29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, 1.6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/1,29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, 4.1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/1,29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1, 3.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/1,2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, 4.7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/1,29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2, 3.45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-103.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.4, 101.5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/1,3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8, 3.1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/1,35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2, 4.0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/1,3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8, 3.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/1,3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, 5.2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/1,36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, 3.40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.2-108.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.3, 105.4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/1,22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, 2.5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/1,2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2, 5.2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/1,2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, 3.2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/1,2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6, 4.7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/1,22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, 4.48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.1-119.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112.2, 112.6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/1,5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, 4.7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/1,5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5, 7.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/1,5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0, 4.9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/1,5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6, 7.4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/1,53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2, 5.31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1C5142" w:rsidRPr="002F1D34" w:rsidTr="001C5142">
        <w:trPr>
          <w:gridAfter w:val="1"/>
          <w:wAfter w:w="23" w:type="dxa"/>
          <w:trHeight w:val="302"/>
        </w:trPr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.4-587.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.8, 165.2</w:t>
            </w:r>
          </w:p>
        </w:tc>
        <w:tc>
          <w:tcPr>
            <w:tcW w:w="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/1,684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6, 8.11</w:t>
            </w:r>
          </w:p>
        </w:tc>
        <w:tc>
          <w:tcPr>
            <w:tcW w:w="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/1,68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3, 11.15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/1,681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, 9.50</w:t>
            </w:r>
          </w:p>
        </w:tc>
        <w:tc>
          <w:tcPr>
            <w:tcW w:w="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/1,69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9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1, 11.9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/1,69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3, 7.06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1C51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</w:tr>
      <w:tr w:rsidR="001C5142" w:rsidRPr="002F1D34" w:rsidTr="001C5142">
        <w:trPr>
          <w:gridAfter w:val="1"/>
          <w:wAfter w:w="23" w:type="dxa"/>
          <w:trHeight w:val="288"/>
        </w:trPr>
        <w:tc>
          <w:tcPr>
            <w:tcW w:w="1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rvey</w:t>
            </w:r>
            <w:proofErr w:type="spellEnd"/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Weighte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1D34" w:rsidRPr="002F1D34" w:rsidRDefault="002F1D34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5142" w:rsidRPr="002F1D34" w:rsidTr="001C5142">
        <w:trPr>
          <w:gridAfter w:val="1"/>
          <w:wAfter w:w="21" w:type="dxa"/>
          <w:trHeight w:val="288"/>
        </w:trPr>
        <w:tc>
          <w:tcPr>
            <w:tcW w:w="64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1D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D10 Prevalence Significantly Higher than D1 Prevalence at α=0.0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142" w:rsidRPr="002F1D34" w:rsidRDefault="001C5142" w:rsidP="002F1D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67367" w:rsidRDefault="00A67367" w:rsidP="00A67367"/>
    <w:p w:rsidR="00A67367" w:rsidRDefault="00A67367" w:rsidP="00E0534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  <w:sectPr w:rsidR="00A67367" w:rsidSect="002F1D34">
          <w:pgSz w:w="15840" w:h="12240" w:orient="landscape"/>
          <w:pgMar w:top="288" w:right="288" w:bottom="288" w:left="288" w:header="720" w:footer="720" w:gutter="0"/>
          <w:cols w:space="720"/>
          <w:docGrid w:linePitch="360"/>
        </w:sectPr>
      </w:pPr>
    </w:p>
    <w:p w:rsidR="00A67367" w:rsidRDefault="00A67367" w:rsidP="00A67367"/>
    <w:tbl>
      <w:tblPr>
        <w:tblW w:w="7599" w:type="dxa"/>
        <w:tblLook w:val="04A0"/>
      </w:tblPr>
      <w:tblGrid>
        <w:gridCol w:w="1932"/>
        <w:gridCol w:w="1137"/>
        <w:gridCol w:w="266"/>
        <w:gridCol w:w="985"/>
        <w:gridCol w:w="675"/>
        <w:gridCol w:w="1665"/>
        <w:gridCol w:w="939"/>
      </w:tblGrid>
      <w:tr w:rsidR="00A67367" w:rsidRPr="005C411B" w:rsidTr="00E05347">
        <w:trPr>
          <w:trHeight w:val="600"/>
        </w:trPr>
        <w:tc>
          <w:tcPr>
            <w:tcW w:w="759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7367" w:rsidRPr="004774DE" w:rsidRDefault="00A67367" w:rsidP="0092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pplemental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 </w:t>
            </w:r>
            <w:r w:rsidR="00924B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. 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ge-Stratified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djusted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-Transformed Joint </w:t>
            </w:r>
            <w:r w:rsidR="00A9746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ssociation</w:t>
            </w:r>
            <w:r w:rsidR="0041586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istic Regression Model Results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- Congestive Heart Failure</w:t>
            </w:r>
          </w:p>
        </w:tc>
      </w:tr>
      <w:tr w:rsidR="00A67367" w:rsidRPr="005C411B" w:rsidTr="00E05347">
        <w:trPr>
          <w:trHeight w:val="360"/>
        </w:trPr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s/</w:t>
            </w:r>
            <w:r w:rsidRPr="005C41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IQR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AF6E46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67367" w:rsidRPr="005C411B" w:rsidTr="00E05347">
        <w:trPr>
          <w:trHeight w:val="300"/>
        </w:trPr>
        <w:tc>
          <w:tcPr>
            <w:tcW w:w="75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gestive Heart Failure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20-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/3,3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3</w:t>
            </w:r>
            <w:r w:rsidR="00E053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7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5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6</w:t>
            </w:r>
            <w:r w:rsidR="00E053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5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9</w:t>
            </w:r>
            <w:r w:rsidR="00E053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79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A97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A97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36</w:t>
            </w:r>
            <w:r w:rsidR="00E0534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40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35-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/2,1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2, 2.9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3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2, 6.8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7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47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0, 1.2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1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A97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A97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808, </w:t>
            </w:r>
            <w:r w:rsidR="00A67367"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3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45-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/3,1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2, 1.8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00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8, 4.7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4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1, 1.3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1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A97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A97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9, 7.6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7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65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/3,9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6, 1.2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49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1, 2.3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74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5, 1.30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6</w:t>
            </w:r>
          </w:p>
        </w:tc>
      </w:tr>
      <w:tr w:rsidR="00A67367" w:rsidRPr="005C411B" w:rsidTr="00E05347">
        <w:trPr>
          <w:trHeight w:val="315"/>
        </w:trPr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A974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A974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415868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37, 2.8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A67367" w:rsidRPr="005C411B" w:rsidTr="00E05347">
        <w:trPr>
          <w:trHeight w:val="315"/>
        </w:trPr>
        <w:tc>
          <w:tcPr>
            <w:tcW w:w="7599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s</w:t>
            </w:r>
            <w:proofErr w:type="spellEnd"/>
            <w:proofErr w:type="gramEnd"/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djusted for age, gender, race/ethnicity, BMI, smoking status, and family income.</w:t>
            </w:r>
          </w:p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D52B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 calculated for an IQR change in the respective biomarker, or an IQR in each biomarker </w:t>
            </w:r>
          </w:p>
          <w:p w:rsidR="00A67367" w:rsidRPr="003649B5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he joint </w:t>
            </w:r>
            <w:r w:rsidR="00A974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oci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.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glycerides, m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= 0.798 [corresponding to a 2.22 fold increase in non-transformed Triglycerides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CRP, m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= 2.2</w:t>
            </w:r>
            <w:r w:rsidR="00A9746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[corresponding to a 9.21 fol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crease in non-transformed CRP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%) = 0.0935 [corresponding to a 1.10 fold increase in non-transform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.</w:t>
            </w:r>
          </w:p>
        </w:tc>
      </w:tr>
    </w:tbl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Pr="005C411B" w:rsidRDefault="00A67367" w:rsidP="00A67367">
      <w:pPr>
        <w:rPr>
          <w:sz w:val="20"/>
          <w:szCs w:val="20"/>
        </w:rPr>
      </w:pPr>
    </w:p>
    <w:p w:rsidR="00A67367" w:rsidRDefault="00A67367" w:rsidP="00E0534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sectPr w:rsidR="00A67367" w:rsidSect="00A673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494" w:type="dxa"/>
        <w:tblLook w:val="04A0"/>
      </w:tblPr>
      <w:tblGrid>
        <w:gridCol w:w="1932"/>
        <w:gridCol w:w="1137"/>
        <w:gridCol w:w="266"/>
        <w:gridCol w:w="985"/>
        <w:gridCol w:w="774"/>
        <w:gridCol w:w="1461"/>
        <w:gridCol w:w="939"/>
      </w:tblGrid>
      <w:tr w:rsidR="00A67367" w:rsidRPr="005C411B" w:rsidTr="00E05347">
        <w:trPr>
          <w:trHeight w:val="600"/>
        </w:trPr>
        <w:tc>
          <w:tcPr>
            <w:tcW w:w="749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7367" w:rsidRPr="004774DE" w:rsidRDefault="00A67367" w:rsidP="0092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upplemental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 </w:t>
            </w:r>
            <w:r w:rsidR="00924B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b. 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ge-Stratified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djusted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-Transformed Joint </w:t>
            </w:r>
            <w:r w:rsidR="00A97465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sso</w:t>
            </w:r>
            <w:r w:rsidR="00BD5F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iation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istic Regression Model Results - Angina</w:t>
            </w:r>
          </w:p>
        </w:tc>
      </w:tr>
      <w:tr w:rsidR="00A67367" w:rsidRPr="005C411B" w:rsidTr="00E05347">
        <w:trPr>
          <w:trHeight w:val="360"/>
        </w:trPr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s/</w:t>
            </w:r>
            <w:r w:rsidRPr="005C41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IQR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AF6E46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67367" w:rsidRPr="005C411B" w:rsidTr="00E05347">
        <w:trPr>
          <w:trHeight w:val="300"/>
        </w:trPr>
        <w:tc>
          <w:tcPr>
            <w:tcW w:w="74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gina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20-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/3,3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15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2, 0.8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, 30.0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7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7, 2.7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50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52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, 30.0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4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35-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/2,1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0, 3.5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7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78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9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33, 20.3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1, 1.3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76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1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78, 31.0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01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45-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/3,1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0, 1.6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35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6, 1.5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4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7, 1.3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03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4, 2.3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84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65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/3,9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0, 1.5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4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9, 1.0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7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, 1.152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18</w:t>
            </w:r>
          </w:p>
        </w:tc>
      </w:tr>
      <w:tr w:rsidR="00A67367" w:rsidRPr="005C411B" w:rsidTr="00E05347">
        <w:trPr>
          <w:trHeight w:val="315"/>
        </w:trPr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6, 1.5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99</w:t>
            </w:r>
          </w:p>
        </w:tc>
      </w:tr>
      <w:tr w:rsidR="00A67367" w:rsidRPr="005C411B" w:rsidTr="00E05347">
        <w:trPr>
          <w:trHeight w:val="315"/>
        </w:trPr>
        <w:tc>
          <w:tcPr>
            <w:tcW w:w="749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s</w:t>
            </w:r>
            <w:proofErr w:type="spellEnd"/>
            <w:proofErr w:type="gramEnd"/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djusted for age, gender, race/ethnicity, BMI, smoking status, and family income.</w:t>
            </w:r>
          </w:p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D52B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 calculated for an IQR change in the respective biomarker, or an IQR in each </w:t>
            </w:r>
          </w:p>
          <w:p w:rsidR="00A67367" w:rsidRPr="003649B5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mark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the joint 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oci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.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glycerides,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g/</w:t>
            </w:r>
            <w:proofErr w:type="spellStart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= 0.798 [corresponding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 a 2.22 fold increase in non-transformed Triglycerides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CRP, 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/</w:t>
            </w:r>
            <w:proofErr w:type="spellStart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= 2.22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9.21 fold increase in non-transformed CRP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%) = 0.0935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1.10 fold increase in non-transform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.</w:t>
            </w:r>
          </w:p>
        </w:tc>
      </w:tr>
    </w:tbl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Pr="005C411B" w:rsidRDefault="00A67367" w:rsidP="00A67367">
      <w:pPr>
        <w:rPr>
          <w:sz w:val="20"/>
          <w:szCs w:val="20"/>
        </w:rPr>
      </w:pPr>
    </w:p>
    <w:p w:rsidR="00A67367" w:rsidRDefault="00A67367" w:rsidP="00E0534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sectPr w:rsidR="00A67367" w:rsidSect="00A673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395" w:type="dxa"/>
        <w:tblLook w:val="04A0"/>
      </w:tblPr>
      <w:tblGrid>
        <w:gridCol w:w="1932"/>
        <w:gridCol w:w="1137"/>
        <w:gridCol w:w="266"/>
        <w:gridCol w:w="985"/>
        <w:gridCol w:w="675"/>
        <w:gridCol w:w="1461"/>
        <w:gridCol w:w="939"/>
      </w:tblGrid>
      <w:tr w:rsidR="00A67367" w:rsidRPr="005C411B" w:rsidTr="00E05347">
        <w:trPr>
          <w:trHeight w:val="600"/>
        </w:trPr>
        <w:tc>
          <w:tcPr>
            <w:tcW w:w="739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7367" w:rsidRPr="004774DE" w:rsidRDefault="00A67367" w:rsidP="0092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upplemental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 </w:t>
            </w:r>
            <w:r w:rsidR="00924B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. 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ge-Stratified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djusted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-Transformed Joint </w:t>
            </w:r>
            <w:r w:rsidR="00BD5F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ssociation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istic Regression Model Results - Heart Attack</w:t>
            </w:r>
          </w:p>
        </w:tc>
      </w:tr>
      <w:tr w:rsidR="00A67367" w:rsidRPr="005C411B" w:rsidTr="00E05347">
        <w:trPr>
          <w:trHeight w:val="360"/>
        </w:trPr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s/</w:t>
            </w:r>
            <w:r w:rsidRPr="005C41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IQR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AF6E46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67367" w:rsidRPr="005C411B" w:rsidTr="00E05347">
        <w:trPr>
          <w:trHeight w:val="300"/>
        </w:trPr>
        <w:tc>
          <w:tcPr>
            <w:tcW w:w="7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art Attack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20-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/3,3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3, 2.0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39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1, 3.4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5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6, 2.2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0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1, 4.8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6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35-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/2,1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8, 2.3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7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2, 7.1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9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9, 1.18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4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2, 9.2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7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45-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/3,1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4, 1.40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50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7, 1.6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7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9, 1.3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3, 2.1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74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65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8/3,9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8, 1.35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66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9, 1.3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04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15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3, 1.23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7</w:t>
            </w:r>
          </w:p>
        </w:tc>
      </w:tr>
      <w:tr w:rsidR="00A67367" w:rsidRPr="005C411B" w:rsidTr="00E05347">
        <w:trPr>
          <w:trHeight w:val="315"/>
        </w:trPr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9, 1.65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55</w:t>
            </w:r>
          </w:p>
        </w:tc>
      </w:tr>
      <w:tr w:rsidR="00A67367" w:rsidRPr="005C411B" w:rsidTr="00E05347">
        <w:trPr>
          <w:trHeight w:val="315"/>
        </w:trPr>
        <w:tc>
          <w:tcPr>
            <w:tcW w:w="739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s</w:t>
            </w:r>
            <w:proofErr w:type="spellEnd"/>
            <w:proofErr w:type="gramEnd"/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djusted for age, gender, race/ethnicity, BMI, smoking status, and family income.</w:t>
            </w:r>
          </w:p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D52B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 calculated for an IQR change in the respective biomarker, or an IQR in each </w:t>
            </w:r>
          </w:p>
          <w:p w:rsidR="00A67367" w:rsidRPr="003649B5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mark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the joint 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oci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.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glycerides, m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= 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8 [correspond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 a 2.22 fold increase in non-transformed Triglycerides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CRP, m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/</w:t>
            </w:r>
            <w:proofErr w:type="spellStart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= 2.22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9.21 fold increase in non-transformed CRP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%) = 0.0935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1.10 fold increase in non-transform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.</w:t>
            </w:r>
          </w:p>
        </w:tc>
      </w:tr>
    </w:tbl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Pr="005C411B" w:rsidRDefault="00A67367" w:rsidP="00A67367">
      <w:pPr>
        <w:rPr>
          <w:sz w:val="20"/>
          <w:szCs w:val="20"/>
        </w:rPr>
      </w:pPr>
    </w:p>
    <w:p w:rsidR="00A67367" w:rsidRDefault="00A67367" w:rsidP="00E0534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sectPr w:rsidR="00A67367" w:rsidSect="00A673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395" w:type="dxa"/>
        <w:tblLook w:val="04A0"/>
      </w:tblPr>
      <w:tblGrid>
        <w:gridCol w:w="1932"/>
        <w:gridCol w:w="1137"/>
        <w:gridCol w:w="266"/>
        <w:gridCol w:w="985"/>
        <w:gridCol w:w="675"/>
        <w:gridCol w:w="1461"/>
        <w:gridCol w:w="939"/>
      </w:tblGrid>
      <w:tr w:rsidR="00A67367" w:rsidRPr="005C411B" w:rsidTr="00E05347">
        <w:trPr>
          <w:trHeight w:val="600"/>
        </w:trPr>
        <w:tc>
          <w:tcPr>
            <w:tcW w:w="739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7367" w:rsidRPr="004774DE" w:rsidRDefault="00A67367" w:rsidP="0092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upplemental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 </w:t>
            </w:r>
            <w:r w:rsidR="00924B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. 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ge-Stratified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djusted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-Transformed Joint </w:t>
            </w:r>
            <w:r w:rsidR="00BD5F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ssociation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istic Regression Model Results - Stroke</w:t>
            </w:r>
          </w:p>
        </w:tc>
      </w:tr>
      <w:tr w:rsidR="00A67367" w:rsidRPr="005C411B" w:rsidTr="00E05347">
        <w:trPr>
          <w:trHeight w:val="360"/>
        </w:trPr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s/</w:t>
            </w:r>
            <w:r w:rsidRPr="005C41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94CE4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IQR</w:t>
            </w:r>
          </w:p>
        </w:tc>
        <w:tc>
          <w:tcPr>
            <w:tcW w:w="6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AF6E46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67367" w:rsidRPr="005C411B" w:rsidTr="00E05347">
        <w:trPr>
          <w:trHeight w:val="300"/>
        </w:trPr>
        <w:tc>
          <w:tcPr>
            <w:tcW w:w="7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oke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20-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/3,3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82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7, 2.1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37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0, 4.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24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4, 2.4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6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3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7, 2.3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7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35-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/2,1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3, 2.9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95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8, 3.8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75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8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1, 1.1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75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3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8, 4.7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21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45-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/3,1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7, 1.6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9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9, 1.6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80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3, 1.2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8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6, 2.3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93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65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7/3,9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03, 1.2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49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4, 1.9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1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43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9, 1.15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24</w:t>
            </w:r>
          </w:p>
        </w:tc>
      </w:tr>
      <w:tr w:rsidR="00A67367" w:rsidRPr="005C411B" w:rsidTr="00E05347">
        <w:trPr>
          <w:trHeight w:val="315"/>
        </w:trPr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1, 2.17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19</w:t>
            </w:r>
          </w:p>
        </w:tc>
      </w:tr>
      <w:tr w:rsidR="00A67367" w:rsidRPr="005C411B" w:rsidTr="00E05347">
        <w:trPr>
          <w:trHeight w:val="315"/>
        </w:trPr>
        <w:tc>
          <w:tcPr>
            <w:tcW w:w="739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s</w:t>
            </w:r>
            <w:proofErr w:type="spellEnd"/>
            <w:proofErr w:type="gramEnd"/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djusted for age, gender, race/ethnicity, BMI, smoking status, and family income.</w:t>
            </w:r>
          </w:p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D52B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 calculated for an IQR change in the respective biomarker, or an IQR in each </w:t>
            </w:r>
          </w:p>
          <w:p w:rsidR="00A67367" w:rsidRPr="003649B5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mark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the joint 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oci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.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glycerides,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g/</w:t>
            </w:r>
            <w:proofErr w:type="spellStart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= 0.798 [correspond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 a 2.22 fold increase in non-transformed Triglycerides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CRP, m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/</w:t>
            </w:r>
            <w:proofErr w:type="spellStart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= 2.22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9.21 fold increase in non-transformed CRP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%) = 0.0935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1.10 fold increase in non-transform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.</w:t>
            </w:r>
          </w:p>
        </w:tc>
      </w:tr>
    </w:tbl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Default="00A67367" w:rsidP="00A67367">
      <w:pPr>
        <w:rPr>
          <w:sz w:val="20"/>
          <w:szCs w:val="20"/>
        </w:rPr>
      </w:pPr>
    </w:p>
    <w:p w:rsidR="00A67367" w:rsidRPr="005C411B" w:rsidRDefault="00A67367" w:rsidP="00A67367">
      <w:pPr>
        <w:rPr>
          <w:sz w:val="20"/>
          <w:szCs w:val="20"/>
        </w:rPr>
      </w:pPr>
    </w:p>
    <w:p w:rsidR="00A67367" w:rsidRDefault="00A67367" w:rsidP="00E05347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sectPr w:rsidR="00A67367" w:rsidSect="00A673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395" w:type="dxa"/>
        <w:tblLook w:val="04A0"/>
      </w:tblPr>
      <w:tblGrid>
        <w:gridCol w:w="1932"/>
        <w:gridCol w:w="1137"/>
        <w:gridCol w:w="266"/>
        <w:gridCol w:w="895"/>
        <w:gridCol w:w="765"/>
        <w:gridCol w:w="1461"/>
        <w:gridCol w:w="939"/>
      </w:tblGrid>
      <w:tr w:rsidR="00A67367" w:rsidRPr="005C411B" w:rsidTr="00E05347">
        <w:trPr>
          <w:trHeight w:val="600"/>
        </w:trPr>
        <w:tc>
          <w:tcPr>
            <w:tcW w:w="739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67367" w:rsidRPr="004774DE" w:rsidRDefault="00A67367" w:rsidP="00924B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upplemental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 </w:t>
            </w:r>
            <w:r w:rsidR="00924B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. 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ge-Stratified</w:t>
            </w:r>
            <w:r w:rsidRPr="004774D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djusted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-Transformed Joint </w:t>
            </w:r>
            <w:r w:rsidR="00BD5F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Association</w:t>
            </w:r>
            <w:r w:rsidRPr="004774D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Logistic Regression Model Results - Coronary Heart Disease</w:t>
            </w:r>
          </w:p>
        </w:tc>
      </w:tr>
      <w:tr w:rsidR="00A67367" w:rsidRPr="005C411B" w:rsidTr="00E05347">
        <w:trPr>
          <w:trHeight w:val="360"/>
        </w:trPr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ses/</w:t>
            </w:r>
            <w:r w:rsidRPr="005C41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*IQR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AF6E46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67367" w:rsidRPr="005C411B" w:rsidTr="00E05347">
        <w:trPr>
          <w:trHeight w:val="300"/>
        </w:trPr>
        <w:tc>
          <w:tcPr>
            <w:tcW w:w="7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ronary Heart Disease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20-34</w:t>
            </w:r>
            <w:r w:rsidRPr="00594C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/3,3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--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35-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/2,1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6, 3.6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8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8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6, 8.7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4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4, 1.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46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89, 14.6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8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45-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/3,1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, 1.51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2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0, 1.5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67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57, 1.3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6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9, 2.2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41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s 65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3/3,90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Triglycer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7, 1.30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53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ind w:firstLineChars="100" w:firstLine="201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4, 1.2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29</w:t>
            </w:r>
          </w:p>
        </w:tc>
      </w:tr>
      <w:tr w:rsidR="00A67367" w:rsidRPr="005C411B" w:rsidTr="00E05347">
        <w:trPr>
          <w:trHeight w:val="300"/>
        </w:trPr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ycohemoglobin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1, 1.2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6</w:t>
            </w:r>
          </w:p>
        </w:tc>
      </w:tr>
      <w:tr w:rsidR="00A67367" w:rsidRPr="005C411B" w:rsidTr="00E05347">
        <w:trPr>
          <w:trHeight w:val="315"/>
        </w:trPr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BD5F4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Joint </w:t>
            </w:r>
            <w:r w:rsidR="00BD5F4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ociatio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E05347" w:rsidP="00E053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1, 1.64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Pr="005C411B" w:rsidRDefault="00A67367" w:rsidP="00E053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411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55</w:t>
            </w:r>
          </w:p>
        </w:tc>
      </w:tr>
      <w:tr w:rsidR="00A67367" w:rsidRPr="005C411B" w:rsidTr="00E05347">
        <w:trPr>
          <w:trHeight w:val="300"/>
        </w:trPr>
        <w:tc>
          <w:tcPr>
            <w:tcW w:w="739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a</w:t>
            </w:r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s</w:t>
            </w:r>
            <w:proofErr w:type="spellEnd"/>
            <w:proofErr w:type="gramEnd"/>
            <w:r w:rsidRPr="005C411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djusted for age, gender, race/ethnicity, BMI, smoking status, and family income.</w:t>
            </w:r>
          </w:p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2D52B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 calculated for an IQR change in the respective biomarker, or an IQR in each </w:t>
            </w:r>
          </w:p>
          <w:p w:rsidR="00A67367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mark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the joint 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ocia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stimates. 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Q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glycerides,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g/</w:t>
            </w:r>
            <w:proofErr w:type="spellStart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= 0.798 [corresponding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o a 2.22 fold increase in non-transformed Triglycerides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CRP, m</w:t>
            </w:r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/</w:t>
            </w:r>
            <w:proofErr w:type="spellStart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 = 2.22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9.21 fold increase in non-transformed CRP]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 w:rsidR="00BD5F4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%) = 0.0935 [corresponding t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 1.10 fold increase in non-transform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ycohemoglob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.</w:t>
            </w:r>
          </w:p>
          <w:p w:rsidR="00A67367" w:rsidRPr="00AF6E46" w:rsidRDefault="00A67367" w:rsidP="00E053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convergence criteria not satisfied.</w:t>
            </w:r>
          </w:p>
        </w:tc>
      </w:tr>
    </w:tbl>
    <w:p w:rsidR="00A67367" w:rsidRDefault="00A67367" w:rsidP="00A67367"/>
    <w:p w:rsidR="000E483F" w:rsidRPr="000E483F" w:rsidRDefault="000E483F" w:rsidP="000E483F">
      <w:pPr>
        <w:tabs>
          <w:tab w:val="left" w:pos="3900"/>
        </w:tabs>
        <w:rPr>
          <w:sz w:val="18"/>
          <w:szCs w:val="18"/>
        </w:rPr>
      </w:pPr>
      <w:r>
        <w:tab/>
      </w:r>
    </w:p>
    <w:sectPr w:rsidR="000E483F" w:rsidRPr="000E483F" w:rsidSect="00A6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4BEC" w:rsidRDefault="00924BEC" w:rsidP="00A97465">
      <w:pPr>
        <w:spacing w:after="0" w:line="240" w:lineRule="auto"/>
      </w:pPr>
      <w:r>
        <w:separator/>
      </w:r>
    </w:p>
  </w:endnote>
  <w:endnote w:type="continuationSeparator" w:id="0">
    <w:p w:rsidR="00924BEC" w:rsidRDefault="00924BEC" w:rsidP="00A97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19D5" w:rsidRDefault="007B19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4BEC" w:rsidRDefault="00924BEC" w:rsidP="00A97465">
      <w:pPr>
        <w:spacing w:after="0" w:line="240" w:lineRule="auto"/>
      </w:pPr>
      <w:r>
        <w:separator/>
      </w:r>
    </w:p>
  </w:footnote>
  <w:footnote w:type="continuationSeparator" w:id="0">
    <w:p w:rsidR="00924BEC" w:rsidRDefault="00924BEC" w:rsidP="00A97465">
      <w:pPr>
        <w:spacing w:after="0" w:line="240" w:lineRule="auto"/>
      </w:pPr>
      <w:r>
        <w:continuationSeparator/>
      </w:r>
    </w:p>
  </w:footnote>
  <w:footnote w:id="1">
    <w:p w:rsidR="00772703" w:rsidRDefault="00772703" w:rsidP="0077270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515638">
        <w:rPr>
          <w:b/>
        </w:rPr>
        <w:t>Third Report of the National Cholesterol Education Program (NCEP) Expert Panel on Detection, Evaluation, and Treatment of High Blood Cholesterol in Adults (Adult Treatment Panel III) final report</w:t>
      </w:r>
      <w:r w:rsidRPr="00515638">
        <w:t xml:space="preserve">. </w:t>
      </w:r>
      <w:r w:rsidRPr="00515638">
        <w:rPr>
          <w:i/>
        </w:rPr>
        <w:t xml:space="preserve">Circulation </w:t>
      </w:r>
      <w:r w:rsidRPr="00515638">
        <w:t xml:space="preserve">2002, </w:t>
      </w:r>
      <w:r w:rsidRPr="00515638">
        <w:rPr>
          <w:b/>
        </w:rPr>
        <w:t>106</w:t>
      </w:r>
      <w:r w:rsidRPr="00515638">
        <w:t>(25):3143-3421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0622BD"/>
    <w:multiLevelType w:val="hybridMultilevel"/>
    <w:tmpl w:val="3DE60A64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ffman, Evan">
    <w15:presenceInfo w15:providerId="AD" w15:userId="S-1-5-21-1339303556-449845944-1601390327-32334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3982"/>
    <w:rsid w:val="00055A9B"/>
    <w:rsid w:val="000A72F3"/>
    <w:rsid w:val="000E483F"/>
    <w:rsid w:val="0018631F"/>
    <w:rsid w:val="00194BA5"/>
    <w:rsid w:val="001C5142"/>
    <w:rsid w:val="00281EAB"/>
    <w:rsid w:val="002C7CB9"/>
    <w:rsid w:val="002F1D34"/>
    <w:rsid w:val="002F5869"/>
    <w:rsid w:val="003264F2"/>
    <w:rsid w:val="003A6603"/>
    <w:rsid w:val="003B55E3"/>
    <w:rsid w:val="00415868"/>
    <w:rsid w:val="00436B91"/>
    <w:rsid w:val="00487C36"/>
    <w:rsid w:val="004B3137"/>
    <w:rsid w:val="00523749"/>
    <w:rsid w:val="005C4D63"/>
    <w:rsid w:val="00673C6B"/>
    <w:rsid w:val="00772703"/>
    <w:rsid w:val="007B19D5"/>
    <w:rsid w:val="00830C90"/>
    <w:rsid w:val="0083680C"/>
    <w:rsid w:val="00921FB6"/>
    <w:rsid w:val="00924BEC"/>
    <w:rsid w:val="00983982"/>
    <w:rsid w:val="009D68B9"/>
    <w:rsid w:val="00A67367"/>
    <w:rsid w:val="00A8117E"/>
    <w:rsid w:val="00A97465"/>
    <w:rsid w:val="00AC4E77"/>
    <w:rsid w:val="00B310D2"/>
    <w:rsid w:val="00B64C34"/>
    <w:rsid w:val="00BD5F4C"/>
    <w:rsid w:val="00BE4C6F"/>
    <w:rsid w:val="00C35542"/>
    <w:rsid w:val="00DD2524"/>
    <w:rsid w:val="00E05347"/>
    <w:rsid w:val="00E56F67"/>
    <w:rsid w:val="00F26D7A"/>
    <w:rsid w:val="00FB49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83982"/>
    <w:rPr>
      <w:color w:val="808080"/>
    </w:rPr>
  </w:style>
  <w:style w:type="paragraph" w:styleId="ListParagraph">
    <w:name w:val="List Paragraph"/>
    <w:basedOn w:val="Normal"/>
    <w:uiPriority w:val="34"/>
    <w:qFormat/>
    <w:rsid w:val="005C4D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67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367"/>
  </w:style>
  <w:style w:type="paragraph" w:styleId="Footer">
    <w:name w:val="footer"/>
    <w:basedOn w:val="Normal"/>
    <w:link w:val="FooterChar"/>
    <w:uiPriority w:val="99"/>
    <w:unhideWhenUsed/>
    <w:rsid w:val="00A67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367"/>
  </w:style>
  <w:style w:type="paragraph" w:styleId="FootnoteText">
    <w:name w:val="footnote text"/>
    <w:basedOn w:val="Normal"/>
    <w:link w:val="FootnoteTextChar"/>
    <w:uiPriority w:val="99"/>
    <w:semiHidden/>
    <w:unhideWhenUsed/>
    <w:rsid w:val="00E56F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6F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6F6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5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5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82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1</Pages>
  <Words>2579</Words>
  <Characters>14705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man, Evan</dc:creator>
  <cp:keywords/>
  <dc:description/>
  <cp:lastModifiedBy>ddagle</cp:lastModifiedBy>
  <cp:revision>8</cp:revision>
  <dcterms:created xsi:type="dcterms:W3CDTF">2014-09-05T14:03:00Z</dcterms:created>
  <dcterms:modified xsi:type="dcterms:W3CDTF">2015-03-12T04:54:00Z</dcterms:modified>
</cp:coreProperties>
</file>